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67A16" w14:textId="69262432" w:rsidR="00067C29" w:rsidRDefault="00067C29" w:rsidP="00BA4D22">
      <w:pPr>
        <w:rPr>
          <w:rFonts w:ascii="Times New Roman" w:hAnsi="Times New Roman"/>
          <w:color w:val="000000"/>
          <w:sz w:val="28"/>
          <w:szCs w:val="28"/>
        </w:rPr>
      </w:pPr>
      <w:bookmarkStart w:id="0" w:name="_Hlk214884643"/>
      <w:r w:rsidRPr="00067C29">
        <w:rPr>
          <w:rStyle w:val="fontstyle21"/>
          <w:rFonts w:ascii="Times New Roman" w:hAnsi="Times New Roman"/>
          <w:i w:val="0"/>
          <w:iCs w:val="0"/>
          <w:sz w:val="28"/>
          <w:szCs w:val="28"/>
        </w:rPr>
        <w:t>Supplement Table 1</w:t>
      </w:r>
      <w:r w:rsidR="006F65FC">
        <w:rPr>
          <w:rStyle w:val="fontstyle21"/>
          <w:rFonts w:ascii="Times New Roman" w:hAnsi="Times New Roman" w:hint="eastAsia"/>
          <w:i w:val="0"/>
          <w:iCs w:val="0"/>
          <w:sz w:val="28"/>
          <w:szCs w:val="28"/>
        </w:rPr>
        <w:t>.</w:t>
      </w:r>
      <w:r w:rsidRPr="00067C29">
        <w:rPr>
          <w:rStyle w:val="fontstyle21"/>
          <w:rFonts w:ascii="Times New Roman" w:hAnsi="Times New Roman" w:hint="eastAsia"/>
          <w:i w:val="0"/>
          <w:iCs w:val="0"/>
          <w:sz w:val="28"/>
          <w:szCs w:val="28"/>
        </w:rPr>
        <w:t xml:space="preserve"> </w:t>
      </w:r>
      <w:r w:rsidRPr="00067C29">
        <w:rPr>
          <w:rFonts w:ascii="Times New Roman" w:hAnsi="Times New Roman"/>
          <w:color w:val="000000"/>
          <w:sz w:val="28"/>
          <w:szCs w:val="28"/>
        </w:rPr>
        <w:t>Primer</w:t>
      </w:r>
      <w:r w:rsidR="00A03DB0">
        <w:rPr>
          <w:rFonts w:ascii="Times New Roman" w:hAnsi="Times New Roman" w:hint="eastAsia"/>
          <w:color w:val="000000"/>
          <w:sz w:val="28"/>
          <w:szCs w:val="28"/>
        </w:rPr>
        <w:t>s</w:t>
      </w:r>
      <w:r w:rsidRPr="00067C29">
        <w:rPr>
          <w:rFonts w:ascii="Times New Roman" w:hAnsi="Times New Roman"/>
          <w:color w:val="000000"/>
          <w:sz w:val="28"/>
          <w:szCs w:val="28"/>
        </w:rPr>
        <w:t xml:space="preserve"> used in this study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6804"/>
      </w:tblGrid>
      <w:tr w:rsidR="00F34392" w:rsidRPr="00853A35" w14:paraId="7D8D8855" w14:textId="77777777" w:rsidTr="00F34392">
        <w:trPr>
          <w:trHeight w:val="31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C96B21" w14:textId="77777777" w:rsidR="00F34392" w:rsidRPr="00FE022F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  <w:r w:rsidRPr="00FE02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1FA1C2" w14:textId="77777777" w:rsidR="00F34392" w:rsidRPr="00FE022F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FE02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’-3’)</w:t>
            </w:r>
          </w:p>
        </w:tc>
      </w:tr>
      <w:tr w:rsidR="00F34392" w:rsidRPr="00853A35" w14:paraId="33644621" w14:textId="77777777" w:rsidTr="00F34392">
        <w:trPr>
          <w:trHeight w:val="315"/>
        </w:trPr>
        <w:tc>
          <w:tcPr>
            <w:tcW w:w="22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B4248F" w14:textId="1710D6F4" w:rsidR="00F34392" w:rsidRPr="00853A35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02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EX</w:t>
            </w:r>
            <w:r w:rsidRPr="00853A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853A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iia</w:t>
            </w:r>
            <w:proofErr w:type="spellEnd"/>
            <w:r w:rsidRPr="00853A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4EEB4935" w14:textId="2DEF05AD" w:rsidR="00F34392" w:rsidRPr="00500565" w:rsidRDefault="006C41FE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56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GAGGTGGTGGATCAACCGTCAA</w:t>
            </w:r>
            <w:r w:rsidR="00F34392"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GAAGCTGTACTTCG</w:t>
            </w:r>
          </w:p>
        </w:tc>
      </w:tr>
      <w:tr w:rsidR="00F34392" w:rsidRPr="00853A35" w14:paraId="22D7E11A" w14:textId="77777777" w:rsidTr="00F34392">
        <w:trPr>
          <w:trHeight w:val="315"/>
        </w:trPr>
        <w:tc>
          <w:tcPr>
            <w:tcW w:w="2263" w:type="dxa"/>
            <w:noWrap/>
            <w:vAlign w:val="bottom"/>
            <w:hideMark/>
          </w:tcPr>
          <w:p w14:paraId="28E32B98" w14:textId="69485188" w:rsidR="00F34392" w:rsidRPr="00853A35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02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EX</w:t>
            </w:r>
            <w:r w:rsidRPr="00853A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853A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iia</w:t>
            </w:r>
            <w:proofErr w:type="spellEnd"/>
            <w:r w:rsidRPr="00853A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804" w:type="dxa"/>
            <w:tcBorders>
              <w:left w:val="nil"/>
            </w:tcBorders>
            <w:noWrap/>
            <w:vAlign w:val="bottom"/>
            <w:hideMark/>
          </w:tcPr>
          <w:p w14:paraId="2E0C2443" w14:textId="0B17EB73" w:rsidR="00F34392" w:rsidRPr="00500565" w:rsidRDefault="006C41FE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AACTGCGGGTGGCTCCA</w:t>
            </w:r>
            <w:r w:rsidR="00F34392"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GATGTATTCCGGGAATACTTTGCAGC</w:t>
            </w:r>
          </w:p>
        </w:tc>
      </w:tr>
      <w:tr w:rsidR="00F34392" w:rsidRPr="00853A35" w14:paraId="7C62860B" w14:textId="77777777" w:rsidTr="00F34392">
        <w:trPr>
          <w:trHeight w:val="315"/>
        </w:trPr>
        <w:tc>
          <w:tcPr>
            <w:tcW w:w="2263" w:type="dxa"/>
            <w:noWrap/>
            <w:vAlign w:val="bottom"/>
            <w:hideMark/>
          </w:tcPr>
          <w:p w14:paraId="4EE37637" w14:textId="77777777" w:rsidR="00F34392" w:rsidRPr="00853A35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02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EX</w:t>
            </w:r>
            <w:r w:rsidRPr="00853A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ector-F</w:t>
            </w:r>
          </w:p>
        </w:tc>
        <w:tc>
          <w:tcPr>
            <w:tcW w:w="6804" w:type="dxa"/>
            <w:tcBorders>
              <w:left w:val="nil"/>
            </w:tcBorders>
            <w:noWrap/>
            <w:vAlign w:val="bottom"/>
            <w:hideMark/>
          </w:tcPr>
          <w:p w14:paraId="073AF8AC" w14:textId="3EDFFD4B" w:rsidR="00F34392" w:rsidRPr="00500565" w:rsidRDefault="006C41FE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TGGAGCCACCCGCAGTTC</w:t>
            </w:r>
          </w:p>
        </w:tc>
      </w:tr>
      <w:tr w:rsidR="00F34392" w:rsidRPr="00853A35" w14:paraId="0F81550A" w14:textId="77777777" w:rsidTr="00F34392">
        <w:trPr>
          <w:trHeight w:val="315"/>
        </w:trPr>
        <w:tc>
          <w:tcPr>
            <w:tcW w:w="2263" w:type="dxa"/>
            <w:noWrap/>
            <w:vAlign w:val="bottom"/>
            <w:hideMark/>
          </w:tcPr>
          <w:p w14:paraId="6ABD5099" w14:textId="77777777" w:rsidR="00F34392" w:rsidRPr="00853A35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02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EX</w:t>
            </w:r>
            <w:r w:rsidRPr="00853A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ector-R</w:t>
            </w:r>
          </w:p>
        </w:tc>
        <w:tc>
          <w:tcPr>
            <w:tcW w:w="6804" w:type="dxa"/>
            <w:tcBorders>
              <w:left w:val="nil"/>
            </w:tcBorders>
            <w:noWrap/>
            <w:vAlign w:val="bottom"/>
            <w:hideMark/>
          </w:tcPr>
          <w:p w14:paraId="7BCA007A" w14:textId="2D860BB2" w:rsidR="00F34392" w:rsidRPr="00500565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="006C41FE"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TGATCCACCACCTCC</w:t>
            </w:r>
            <w:r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TCCAC</w:t>
            </w:r>
          </w:p>
        </w:tc>
      </w:tr>
      <w:tr w:rsidR="00F34392" w:rsidRPr="00853A35" w14:paraId="36237C03" w14:textId="77777777" w:rsidTr="00F34392">
        <w:trPr>
          <w:trHeight w:val="315"/>
        </w:trPr>
        <w:tc>
          <w:tcPr>
            <w:tcW w:w="2263" w:type="dxa"/>
            <w:noWrap/>
            <w:vAlign w:val="bottom"/>
            <w:hideMark/>
          </w:tcPr>
          <w:p w14:paraId="6FA818E7" w14:textId="77777777" w:rsidR="00F34392" w:rsidRPr="00853A35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02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EX</w:t>
            </w:r>
            <w:r w:rsidRPr="00853A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DP-F</w:t>
            </w:r>
          </w:p>
        </w:tc>
        <w:tc>
          <w:tcPr>
            <w:tcW w:w="6804" w:type="dxa"/>
            <w:tcBorders>
              <w:left w:val="nil"/>
            </w:tcBorders>
            <w:noWrap/>
            <w:vAlign w:val="bottom"/>
            <w:hideMark/>
          </w:tcPr>
          <w:p w14:paraId="1ED03F92" w14:textId="6305BE30" w:rsidR="00F34392" w:rsidRPr="00500565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="006C41FE"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GGAGGTGGTGGATCA</w:t>
            </w:r>
            <w:r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AGTACGTTGAGAGTAGACACTCTACAA</w:t>
            </w:r>
          </w:p>
        </w:tc>
      </w:tr>
      <w:tr w:rsidR="00F34392" w:rsidRPr="00853A35" w14:paraId="11EC7D59" w14:textId="77777777" w:rsidTr="00F34392">
        <w:trPr>
          <w:trHeight w:val="315"/>
        </w:trPr>
        <w:tc>
          <w:tcPr>
            <w:tcW w:w="2263" w:type="dxa"/>
            <w:noWrap/>
            <w:vAlign w:val="bottom"/>
            <w:hideMark/>
          </w:tcPr>
          <w:p w14:paraId="0A594CDE" w14:textId="77777777" w:rsidR="00F34392" w:rsidRPr="00853A35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02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EX</w:t>
            </w:r>
            <w:r w:rsidRPr="00853A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DP-R</w:t>
            </w:r>
          </w:p>
        </w:tc>
        <w:tc>
          <w:tcPr>
            <w:tcW w:w="6804" w:type="dxa"/>
            <w:tcBorders>
              <w:left w:val="nil"/>
            </w:tcBorders>
            <w:noWrap/>
            <w:vAlign w:val="bottom"/>
            <w:hideMark/>
          </w:tcPr>
          <w:p w14:paraId="1EE6A8F5" w14:textId="62EA57B9" w:rsidR="00F34392" w:rsidRPr="00500565" w:rsidRDefault="006C41FE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AACTGCGGGTGGCTCCA</w:t>
            </w:r>
            <w:r w:rsidR="00F34392"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ACGGGTCATATAGGAGAACGAG</w:t>
            </w:r>
          </w:p>
        </w:tc>
      </w:tr>
      <w:tr w:rsidR="00F34392" w:rsidRPr="00853A35" w14:paraId="66D5FD67" w14:textId="77777777" w:rsidTr="00F34392">
        <w:trPr>
          <w:trHeight w:val="315"/>
        </w:trPr>
        <w:tc>
          <w:tcPr>
            <w:tcW w:w="2263" w:type="dxa"/>
            <w:noWrap/>
            <w:vAlign w:val="bottom"/>
          </w:tcPr>
          <w:p w14:paraId="3891779B" w14:textId="77777777" w:rsidR="00F34392" w:rsidRPr="00FE022F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AC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omoter J23100</w:t>
            </w:r>
          </w:p>
        </w:tc>
        <w:tc>
          <w:tcPr>
            <w:tcW w:w="6804" w:type="dxa"/>
            <w:tcBorders>
              <w:left w:val="nil"/>
            </w:tcBorders>
            <w:noWrap/>
            <w:vAlign w:val="bottom"/>
          </w:tcPr>
          <w:p w14:paraId="3FA63898" w14:textId="205CF6FA" w:rsidR="00F34392" w:rsidRPr="00500565" w:rsidRDefault="006C41FE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TAGCTCAGTCCTAGGTACAGTGCTAGC</w:t>
            </w:r>
          </w:p>
        </w:tc>
      </w:tr>
      <w:tr w:rsidR="00F34392" w:rsidRPr="004056DA" w14:paraId="3D95FCA7" w14:textId="77777777" w:rsidTr="00F34392">
        <w:trPr>
          <w:trHeight w:val="315"/>
        </w:trPr>
        <w:tc>
          <w:tcPr>
            <w:tcW w:w="2263" w:type="dxa"/>
            <w:noWrap/>
          </w:tcPr>
          <w:p w14:paraId="3A673E9F" w14:textId="77777777" w:rsidR="00F34392" w:rsidRPr="003A3AC2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56D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-insert-F</w:t>
            </w:r>
          </w:p>
        </w:tc>
        <w:tc>
          <w:tcPr>
            <w:tcW w:w="6804" w:type="dxa"/>
            <w:tcBorders>
              <w:left w:val="nil"/>
            </w:tcBorders>
            <w:noWrap/>
          </w:tcPr>
          <w:p w14:paraId="25DA2A50" w14:textId="4232888D" w:rsidR="00F34392" w:rsidRPr="00500565" w:rsidRDefault="006C41FE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CCATAACTGGCAGAAGGCGA</w:t>
            </w:r>
          </w:p>
        </w:tc>
      </w:tr>
      <w:tr w:rsidR="00F34392" w:rsidRPr="004056DA" w14:paraId="4C9313AB" w14:textId="77777777" w:rsidTr="00F34392">
        <w:trPr>
          <w:trHeight w:val="315"/>
        </w:trPr>
        <w:tc>
          <w:tcPr>
            <w:tcW w:w="2263" w:type="dxa"/>
            <w:noWrap/>
          </w:tcPr>
          <w:p w14:paraId="3E0A7859" w14:textId="77777777" w:rsidR="00F34392" w:rsidRPr="003A3AC2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56D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-insert- R</w:t>
            </w:r>
          </w:p>
        </w:tc>
        <w:tc>
          <w:tcPr>
            <w:tcW w:w="6804" w:type="dxa"/>
            <w:tcBorders>
              <w:left w:val="nil"/>
            </w:tcBorders>
            <w:noWrap/>
          </w:tcPr>
          <w:p w14:paraId="32B7B477" w14:textId="2C153333" w:rsidR="00F34392" w:rsidRPr="00500565" w:rsidRDefault="006C41FE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GAAGCAAGTGGCACACCCGAT</w:t>
            </w:r>
          </w:p>
        </w:tc>
      </w:tr>
      <w:tr w:rsidR="00F34392" w:rsidRPr="004056DA" w14:paraId="662B2C92" w14:textId="77777777" w:rsidTr="00F34392">
        <w:trPr>
          <w:trHeight w:val="315"/>
        </w:trPr>
        <w:tc>
          <w:tcPr>
            <w:tcW w:w="2263" w:type="dxa"/>
            <w:noWrap/>
          </w:tcPr>
          <w:p w14:paraId="41666A2D" w14:textId="77777777" w:rsidR="00F34392" w:rsidRPr="004056DA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56D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-insert- F</w:t>
            </w:r>
          </w:p>
        </w:tc>
        <w:tc>
          <w:tcPr>
            <w:tcW w:w="6804" w:type="dxa"/>
            <w:tcBorders>
              <w:left w:val="nil"/>
            </w:tcBorders>
            <w:noWrap/>
          </w:tcPr>
          <w:p w14:paraId="11041F23" w14:textId="7F6B02DC" w:rsidR="00F34392" w:rsidRPr="00500565" w:rsidRDefault="00500565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CGAGCGCCTGTTAGGTAAG</w:t>
            </w:r>
          </w:p>
        </w:tc>
      </w:tr>
      <w:tr w:rsidR="00F34392" w:rsidRPr="004056DA" w14:paraId="3EAE863D" w14:textId="77777777" w:rsidTr="00F34392">
        <w:trPr>
          <w:trHeight w:val="315"/>
        </w:trPr>
        <w:tc>
          <w:tcPr>
            <w:tcW w:w="2263" w:type="dxa"/>
            <w:noWrap/>
          </w:tcPr>
          <w:p w14:paraId="2159D959" w14:textId="77777777" w:rsidR="00F34392" w:rsidRPr="004056DA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56D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RFP1-F</w:t>
            </w:r>
          </w:p>
        </w:tc>
        <w:tc>
          <w:tcPr>
            <w:tcW w:w="6804" w:type="dxa"/>
            <w:tcBorders>
              <w:left w:val="nil"/>
            </w:tcBorders>
            <w:noWrap/>
          </w:tcPr>
          <w:p w14:paraId="0EF3EBEC" w14:textId="77777777" w:rsidR="00F34392" w:rsidRPr="00500565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56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GGCTTCCTCCGAAGACGTTA</w:t>
            </w:r>
          </w:p>
        </w:tc>
      </w:tr>
      <w:tr w:rsidR="00F34392" w:rsidRPr="004056DA" w14:paraId="2565B845" w14:textId="77777777" w:rsidTr="00F34392">
        <w:trPr>
          <w:trHeight w:val="315"/>
        </w:trPr>
        <w:tc>
          <w:tcPr>
            <w:tcW w:w="2263" w:type="dxa"/>
            <w:tcBorders>
              <w:bottom w:val="single" w:sz="4" w:space="0" w:color="auto"/>
            </w:tcBorders>
            <w:noWrap/>
          </w:tcPr>
          <w:p w14:paraId="4860B344" w14:textId="77777777" w:rsidR="00F34392" w:rsidRPr="004056DA" w:rsidRDefault="00F34392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56D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-insert-R</w:t>
            </w:r>
          </w:p>
        </w:tc>
        <w:tc>
          <w:tcPr>
            <w:tcW w:w="6804" w:type="dxa"/>
            <w:tcBorders>
              <w:left w:val="nil"/>
              <w:bottom w:val="single" w:sz="4" w:space="0" w:color="auto"/>
            </w:tcBorders>
            <w:noWrap/>
          </w:tcPr>
          <w:p w14:paraId="40CA2121" w14:textId="2CAE53B1" w:rsidR="00F34392" w:rsidRPr="00500565" w:rsidRDefault="00500565" w:rsidP="00F34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565">
              <w:rPr>
                <w:rFonts w:ascii="Times New Roman" w:eastAsia="宋体" w:hAnsi="Times New Roman" w:cs="Times New Roman"/>
                <w:kern w:val="0"/>
                <w:szCs w:val="21"/>
              </w:rPr>
              <w:t>CAGGTACAAAAACGCCCGTC</w:t>
            </w:r>
          </w:p>
        </w:tc>
      </w:tr>
    </w:tbl>
    <w:p w14:paraId="45D6E84D" w14:textId="77777777" w:rsidR="00853A35" w:rsidRDefault="00853A35" w:rsidP="004056D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bookmarkEnd w:id="0"/>
    <w:p w14:paraId="7DC62EA2" w14:textId="77777777" w:rsidR="00F34392" w:rsidRDefault="00F34392" w:rsidP="004056D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44641BA" w14:textId="77777777" w:rsidR="00F34392" w:rsidRPr="004056DA" w:rsidRDefault="00F34392" w:rsidP="004056D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F34392" w:rsidRPr="004056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67F32" w14:textId="77777777" w:rsidR="008E7506" w:rsidRDefault="008E7506" w:rsidP="00300EA0">
      <w:pPr>
        <w:rPr>
          <w:rFonts w:hint="eastAsia"/>
        </w:rPr>
      </w:pPr>
      <w:r>
        <w:separator/>
      </w:r>
    </w:p>
  </w:endnote>
  <w:endnote w:type="continuationSeparator" w:id="0">
    <w:p w14:paraId="0AD4AA55" w14:textId="77777777" w:rsidR="008E7506" w:rsidRDefault="008E7506" w:rsidP="00300E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Ital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C35AD" w14:textId="77777777" w:rsidR="008E7506" w:rsidRDefault="008E7506" w:rsidP="00300EA0">
      <w:pPr>
        <w:rPr>
          <w:rFonts w:hint="eastAsia"/>
        </w:rPr>
      </w:pPr>
      <w:r>
        <w:separator/>
      </w:r>
    </w:p>
  </w:footnote>
  <w:footnote w:type="continuationSeparator" w:id="0">
    <w:p w14:paraId="088F7E6C" w14:textId="77777777" w:rsidR="008E7506" w:rsidRDefault="008E7506" w:rsidP="00300E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72C"/>
    <w:rsid w:val="00067C29"/>
    <w:rsid w:val="00122247"/>
    <w:rsid w:val="00141FC5"/>
    <w:rsid w:val="002730E2"/>
    <w:rsid w:val="002947E4"/>
    <w:rsid w:val="00300EA0"/>
    <w:rsid w:val="003A3AC2"/>
    <w:rsid w:val="004056DA"/>
    <w:rsid w:val="00413E7F"/>
    <w:rsid w:val="004A38E5"/>
    <w:rsid w:val="00500565"/>
    <w:rsid w:val="006C41FE"/>
    <w:rsid w:val="006F4607"/>
    <w:rsid w:val="006F65FC"/>
    <w:rsid w:val="00712E0D"/>
    <w:rsid w:val="0075772C"/>
    <w:rsid w:val="00766726"/>
    <w:rsid w:val="00853A35"/>
    <w:rsid w:val="008E7506"/>
    <w:rsid w:val="00964B50"/>
    <w:rsid w:val="009711D4"/>
    <w:rsid w:val="00A03DB0"/>
    <w:rsid w:val="00A21B1F"/>
    <w:rsid w:val="00AC4B39"/>
    <w:rsid w:val="00BA4D22"/>
    <w:rsid w:val="00CA0583"/>
    <w:rsid w:val="00D06CAC"/>
    <w:rsid w:val="00D8191E"/>
    <w:rsid w:val="00DA41C3"/>
    <w:rsid w:val="00E06328"/>
    <w:rsid w:val="00ED58C1"/>
    <w:rsid w:val="00F34392"/>
    <w:rsid w:val="00FE0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34C7A"/>
  <w15:chartTrackingRefBased/>
  <w15:docId w15:val="{138D9109-8FB9-4AC2-BE51-905DE60A7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E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E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EA0"/>
    <w:rPr>
      <w:sz w:val="18"/>
      <w:szCs w:val="18"/>
    </w:rPr>
  </w:style>
  <w:style w:type="table" w:styleId="a7">
    <w:name w:val="Table Grid"/>
    <w:basedOn w:val="a1"/>
    <w:uiPriority w:val="39"/>
    <w:rsid w:val="00300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067C29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character" w:styleId="a8">
    <w:name w:val="Strong"/>
    <w:basedOn w:val="a0"/>
    <w:uiPriority w:val="22"/>
    <w:qFormat/>
    <w:rsid w:val="005005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7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Luo</dc:creator>
  <cp:keywords/>
  <dc:description/>
  <cp:lastModifiedBy>Xi Luo</cp:lastModifiedBy>
  <cp:revision>2</cp:revision>
  <dcterms:created xsi:type="dcterms:W3CDTF">2025-11-24T05:59:00Z</dcterms:created>
  <dcterms:modified xsi:type="dcterms:W3CDTF">2025-11-24T05:59:00Z</dcterms:modified>
</cp:coreProperties>
</file>